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E8B" w:rsidRPr="001B5A7C" w:rsidRDefault="00C77E8B" w:rsidP="00C77E8B">
      <w:pPr>
        <w:pStyle w:val="NormalWeb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1B5A7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r w:rsidRPr="001B5A7C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>.</w:t>
      </w:r>
      <w:r w:rsidRPr="001B5A7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A5065F">
        <w:rPr>
          <w:rFonts w:ascii="Times New Roman" w:hAnsi="Times New Roman"/>
          <w:b/>
          <w:sz w:val="24"/>
          <w:szCs w:val="24"/>
        </w:rPr>
        <w:t>pCUT</w:t>
      </w:r>
      <w:proofErr w:type="spellEnd"/>
      <w:proofErr w:type="gramEnd"/>
      <w:r w:rsidRPr="00A5065F">
        <w:rPr>
          <w:rFonts w:ascii="Times New Roman" w:hAnsi="Times New Roman"/>
          <w:b/>
          <w:sz w:val="24"/>
          <w:szCs w:val="24"/>
        </w:rPr>
        <w:t xml:space="preserve"> binary vectors</w:t>
      </w:r>
    </w:p>
    <w:tbl>
      <w:tblPr>
        <w:tblW w:w="7076" w:type="dxa"/>
        <w:tblInd w:w="-176" w:type="dxa"/>
        <w:tblLook w:val="04A0" w:firstRow="1" w:lastRow="0" w:firstColumn="1" w:lastColumn="0" w:noHBand="0" w:noVBand="1"/>
      </w:tblPr>
      <w:tblGrid>
        <w:gridCol w:w="1356"/>
        <w:gridCol w:w="1820"/>
        <w:gridCol w:w="2160"/>
        <w:gridCol w:w="1740"/>
      </w:tblGrid>
      <w:tr w:rsidR="00C77E8B" w:rsidRPr="00D47220" w:rsidTr="001B542A">
        <w:trPr>
          <w:trHeight w:val="330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cterial Selec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29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n plant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</w:t>
            </w: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lectio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oning S</w:t>
            </w: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</w:t>
            </w:r>
          </w:p>
        </w:tc>
      </w:tr>
      <w:tr w:rsidR="00C77E8B" w:rsidRPr="00D47220" w:rsidTr="001B542A">
        <w:trPr>
          <w:trHeight w:val="330"/>
        </w:trPr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UT3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tinomyci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anamycin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meI</w:t>
            </w:r>
            <w:proofErr w:type="spellEnd"/>
          </w:p>
        </w:tc>
      </w:tr>
      <w:tr w:rsidR="00C77E8B" w:rsidRPr="00D47220" w:rsidTr="001B542A">
        <w:trPr>
          <w:trHeight w:val="330"/>
        </w:trPr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UT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tinomycin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gromycin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meI</w:t>
            </w:r>
            <w:proofErr w:type="spellEnd"/>
          </w:p>
        </w:tc>
      </w:tr>
      <w:tr w:rsidR="00C77E8B" w:rsidRPr="00D47220" w:rsidTr="001B542A">
        <w:trPr>
          <w:trHeight w:val="330"/>
        </w:trPr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UT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tinomycin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s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meI</w:t>
            </w:r>
            <w:proofErr w:type="spellEnd"/>
          </w:p>
        </w:tc>
      </w:tr>
      <w:tr w:rsidR="00C77E8B" w:rsidRPr="00D47220" w:rsidTr="001B542A">
        <w:trPr>
          <w:trHeight w:val="330"/>
        </w:trPr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UT3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tinomycin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anamyci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teway</w:t>
            </w:r>
          </w:p>
        </w:tc>
      </w:tr>
      <w:tr w:rsidR="00C77E8B" w:rsidRPr="00D47220" w:rsidTr="001B542A">
        <w:trPr>
          <w:trHeight w:val="330"/>
        </w:trPr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UT4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tinomycin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</w:t>
            </w: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gromycin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teway</w:t>
            </w:r>
          </w:p>
        </w:tc>
      </w:tr>
      <w:tr w:rsidR="00C77E8B" w:rsidRPr="00D47220" w:rsidTr="001B542A">
        <w:trPr>
          <w:trHeight w:val="330"/>
        </w:trPr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UT6G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tinomycin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sta</w:t>
            </w:r>
            <w:proofErr w:type="spellEnd"/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E8B" w:rsidRPr="00D47220" w:rsidRDefault="00C77E8B" w:rsidP="001B542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472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teway</w:t>
            </w:r>
          </w:p>
        </w:tc>
      </w:tr>
    </w:tbl>
    <w:p w:rsidR="00192AF1" w:rsidRDefault="00192AF1">
      <w:bookmarkStart w:id="0" w:name="_GoBack"/>
      <w:bookmarkEnd w:id="0"/>
    </w:p>
    <w:sectPr w:rsidR="00192AF1" w:rsidSect="00C77E8B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E8B"/>
    <w:rsid w:val="00192AF1"/>
    <w:rsid w:val="00C7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60A752-871E-4A87-B6A5-B1F11D9B0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E8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7E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7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chuk, Zachary L</dc:creator>
  <cp:keywords/>
  <dc:description/>
  <cp:lastModifiedBy>Nimchuk, Zachary L</cp:lastModifiedBy>
  <cp:revision>1</cp:revision>
  <dcterms:created xsi:type="dcterms:W3CDTF">2016-08-25T17:36:00Z</dcterms:created>
  <dcterms:modified xsi:type="dcterms:W3CDTF">2016-08-25T17:36:00Z</dcterms:modified>
</cp:coreProperties>
</file>